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E8B" w:rsidRDefault="00C47E8B" w:rsidP="00C47E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6A292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Distribution of HRQoL by the number of social media platforms used and the time spent on social media among children aged 13 years.</w:t>
      </w:r>
    </w:p>
    <w:tbl>
      <w:tblPr>
        <w:tblStyle w:val="TableGrid"/>
        <w:tblW w:w="14039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34"/>
        <w:gridCol w:w="1565"/>
        <w:gridCol w:w="1417"/>
        <w:gridCol w:w="1701"/>
        <w:gridCol w:w="1843"/>
        <w:gridCol w:w="1559"/>
      </w:tblGrid>
      <w:tr w:rsidR="00C47E8B" w:rsidRPr="003E696F" w:rsidTr="00107849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C47E8B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47E8B" w:rsidRPr="00E3575E" w:rsidRDefault="00C47E8B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C47E8B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(%) 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:rsidR="00C47E8B" w:rsidRPr="00E3575E" w:rsidRDefault="00C47E8B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king after mysel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C47E8B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47E8B" w:rsidRPr="00E3575E" w:rsidRDefault="00C47E8B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ing usual activiti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C47E8B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47E8B" w:rsidRPr="00E3575E" w:rsidRDefault="00C47E8B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ing pain or discomf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C47E8B" w:rsidRPr="003E696F" w:rsidRDefault="00C47E8B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47E8B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eling worried, </w:t>
            </w:r>
          </w:p>
          <w:p w:rsidR="00C47E8B" w:rsidRPr="00E3575E" w:rsidRDefault="00C47E8B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 or unhapp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C47E8B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47E8B" w:rsidRPr="00E3575E" w:rsidRDefault="00C47E8B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 VA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C47E8B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C47E8B" w:rsidRPr="003E696F" w:rsidTr="00107849">
        <w:tc>
          <w:tcPr>
            <w:tcW w:w="4820" w:type="dxa"/>
            <w:tcBorders>
              <w:top w:val="single" w:sz="4" w:space="0" w:color="auto"/>
            </w:tcBorders>
          </w:tcPr>
          <w:p w:rsidR="00C47E8B" w:rsidRPr="0015034C" w:rsidRDefault="00C47E8B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number of social media platforms used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47E8B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C47E8B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47E8B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47E8B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47E8B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47E8B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E8B" w:rsidRPr="003E696F" w:rsidTr="00107849">
        <w:tc>
          <w:tcPr>
            <w:tcW w:w="4820" w:type="dxa"/>
          </w:tcPr>
          <w:p w:rsidR="00C47E8B" w:rsidRPr="0015034C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3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 to 2 </w:t>
            </w:r>
            <w:r w:rsidRPr="0015034C">
              <w:rPr>
                <w:rFonts w:ascii="Times New Roman" w:hAnsi="Times New Roman" w:cs="Times New Roman"/>
                <w:sz w:val="24"/>
                <w:szCs w:val="24"/>
              </w:rPr>
              <w:t>platforms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48 (25.1)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21 (41.2)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74 (31.6)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86 (21.2)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33 (23.9)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84.40 (14.35)</w:t>
            </w:r>
          </w:p>
        </w:tc>
      </w:tr>
      <w:tr w:rsidR="00C47E8B" w:rsidRPr="003E696F" w:rsidTr="00107849">
        <w:tc>
          <w:tcPr>
            <w:tcW w:w="4820" w:type="dxa"/>
          </w:tcPr>
          <w:p w:rsidR="00C47E8B" w:rsidRPr="0015034C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3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 to 4 </w:t>
            </w:r>
            <w:r w:rsidRPr="0015034C">
              <w:rPr>
                <w:rFonts w:ascii="Times New Roman" w:hAnsi="Times New Roman" w:cs="Times New Roman"/>
                <w:sz w:val="24"/>
                <w:szCs w:val="24"/>
              </w:rPr>
              <w:t>platforms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63 (33.0)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3 (25.5)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68 (29.1)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290 (33.1)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40 (25.1)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84.05 (14.26)</w:t>
            </w:r>
          </w:p>
        </w:tc>
      </w:tr>
      <w:tr w:rsidR="00C47E8B" w:rsidRPr="003E696F" w:rsidTr="00107849">
        <w:tc>
          <w:tcPr>
            <w:tcW w:w="4820" w:type="dxa"/>
          </w:tcPr>
          <w:p w:rsidR="00C47E8B" w:rsidRPr="0015034C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34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5 to 6 </w:t>
            </w:r>
            <w:r w:rsidRPr="0015034C">
              <w:rPr>
                <w:rFonts w:ascii="Times New Roman" w:hAnsi="Times New Roman" w:cs="Times New Roman"/>
                <w:sz w:val="24"/>
                <w:szCs w:val="24"/>
              </w:rPr>
              <w:t>platforms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51 (26.7)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9 (17.6)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45 (19.2)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225 (25.7)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52 (27.3)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83.49 (14.59)</w:t>
            </w:r>
          </w:p>
        </w:tc>
      </w:tr>
      <w:tr w:rsidR="00C47E8B" w:rsidRPr="003E696F" w:rsidTr="00107849">
        <w:tc>
          <w:tcPr>
            <w:tcW w:w="4820" w:type="dxa"/>
          </w:tcPr>
          <w:p w:rsidR="00C47E8B" w:rsidRPr="0015034C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34C">
              <w:rPr>
                <w:rFonts w:ascii="Times New Roman" w:hAnsi="Times New Roman" w:cs="Times New Roman"/>
                <w:sz w:val="24"/>
                <w:szCs w:val="24"/>
              </w:rPr>
              <w:t>7 or platforms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29 (15.2)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8 (15.7)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47 (20.1)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75 (20.0)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32 (23.7)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80.59 (16.72)</w:t>
            </w:r>
          </w:p>
        </w:tc>
      </w:tr>
      <w:tr w:rsidR="00C47E8B" w:rsidRPr="003E696F" w:rsidTr="00107849">
        <w:tc>
          <w:tcPr>
            <w:tcW w:w="4820" w:type="dxa"/>
          </w:tcPr>
          <w:p w:rsidR="00C47E8B" w:rsidRPr="0015034C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ule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.526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C47E8B" w:rsidTr="00107849">
        <w:tc>
          <w:tcPr>
            <w:tcW w:w="4820" w:type="dxa"/>
          </w:tcPr>
          <w:p w:rsidR="00C47E8B" w:rsidRPr="0015034C" w:rsidRDefault="00C47E8B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34C">
              <w:rPr>
                <w:rFonts w:ascii="Times New Roman" w:hAnsi="Times New Roman" w:cs="Times New Roman"/>
                <w:b/>
                <w:sz w:val="24"/>
                <w:szCs w:val="24"/>
              </w:rPr>
              <w:t>The time spent on social media, weekday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E8B" w:rsidTr="00107849">
        <w:tc>
          <w:tcPr>
            <w:tcW w:w="4820" w:type="dxa"/>
          </w:tcPr>
          <w:p w:rsidR="00C47E8B" w:rsidRPr="003E696F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&lt; 30 min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27 (14.8)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17 (7.7)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84 (9.9)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46 (8.7)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85.55 (14.15)</w:t>
            </w:r>
          </w:p>
        </w:tc>
      </w:tr>
      <w:tr w:rsidR="00C47E8B" w:rsidRPr="00B93D47" w:rsidTr="00107849">
        <w:tc>
          <w:tcPr>
            <w:tcW w:w="4820" w:type="dxa"/>
          </w:tcPr>
          <w:p w:rsidR="00C47E8B" w:rsidRPr="003E696F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30 min to 2 hours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74 (40.7)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24 (48.0)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02 (45.9)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393 (46.5)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248 (46.8)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84.15 (14.72)</w:t>
            </w:r>
          </w:p>
        </w:tc>
      </w:tr>
      <w:tr w:rsidR="00C47E8B" w:rsidRPr="000F2A03" w:rsidTr="00107849">
        <w:tc>
          <w:tcPr>
            <w:tcW w:w="4820" w:type="dxa"/>
          </w:tcPr>
          <w:p w:rsidR="00C47E8B" w:rsidRPr="003E696F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2 to 4 hours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58 (31.9)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21 (42.0)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74 (33.3)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280 (33.1)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81 (34.2)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82.60 (14.30)</w:t>
            </w:r>
          </w:p>
        </w:tc>
      </w:tr>
      <w:tr w:rsidR="00C47E8B" w:rsidRPr="000F2A03" w:rsidTr="00107849">
        <w:tc>
          <w:tcPr>
            <w:tcW w:w="4820" w:type="dxa"/>
          </w:tcPr>
          <w:p w:rsidR="00C47E8B" w:rsidRPr="003E696F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4 to 6 hours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1 (6.0)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4 (8.0)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6 (7.2)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56 (6.6)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36 (6.8)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79.84 (17.92)</w:t>
            </w:r>
          </w:p>
        </w:tc>
      </w:tr>
      <w:tr w:rsidR="00C47E8B" w:rsidRPr="000F2A03" w:rsidTr="00107849">
        <w:tc>
          <w:tcPr>
            <w:tcW w:w="4820" w:type="dxa"/>
          </w:tcPr>
          <w:p w:rsidR="00C47E8B" w:rsidRPr="003E696F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&gt; 6 hours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2 (6.6)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3 (5.9)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33 (3.9)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9 (3.6)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76.79 (16.42)</w:t>
            </w:r>
          </w:p>
        </w:tc>
      </w:tr>
      <w:tr w:rsidR="00C47E8B" w:rsidRPr="000F2A03" w:rsidTr="00107849">
        <w:tc>
          <w:tcPr>
            <w:tcW w:w="4820" w:type="dxa"/>
          </w:tcPr>
          <w:p w:rsidR="00C47E8B" w:rsidRPr="003E696F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ule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1417" w:type="dxa"/>
          </w:tcPr>
          <w:p w:rsidR="00C47E8B" w:rsidRPr="00367167" w:rsidRDefault="0007558A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C47E8B" w:rsidRPr="00367167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1843" w:type="dxa"/>
          </w:tcPr>
          <w:p w:rsidR="00C47E8B" w:rsidRPr="00367167" w:rsidRDefault="0007558A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bookmarkStart w:id="0" w:name="_GoBack"/>
            <w:bookmarkEnd w:id="0"/>
            <w:r w:rsidR="00C47E8B" w:rsidRPr="00367167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C47E8B" w:rsidTr="00107849">
        <w:tc>
          <w:tcPr>
            <w:tcW w:w="4820" w:type="dxa"/>
          </w:tcPr>
          <w:p w:rsidR="00C47E8B" w:rsidRPr="0015034C" w:rsidRDefault="00C47E8B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3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time spent on social media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15034C">
              <w:rPr>
                <w:rFonts w:ascii="Times New Roman" w:hAnsi="Times New Roman" w:cs="Times New Roman"/>
                <w:b/>
                <w:sz w:val="24"/>
                <w:szCs w:val="24"/>
              </w:rPr>
              <w:t>eekend day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E8B" w:rsidTr="00107849">
        <w:tc>
          <w:tcPr>
            <w:tcW w:w="4820" w:type="dxa"/>
          </w:tcPr>
          <w:p w:rsidR="00C47E8B" w:rsidRPr="003E696F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&lt; 30 min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13 (7.1)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13 (5.8)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49 (5.8)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39 (7.3)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85.71 (14.70)</w:t>
            </w:r>
          </w:p>
        </w:tc>
      </w:tr>
      <w:tr w:rsidR="00C47E8B" w:rsidTr="00107849">
        <w:tc>
          <w:tcPr>
            <w:tcW w:w="4820" w:type="dxa"/>
          </w:tcPr>
          <w:p w:rsidR="00C47E8B" w:rsidRPr="003E696F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30 min to 2 hours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55 (30.1)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0 (20.4)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64 (28.6)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268 (31.6)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158 (29.7)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84.19 (15.11)</w:t>
            </w:r>
          </w:p>
        </w:tc>
      </w:tr>
      <w:tr w:rsidR="00C47E8B" w:rsidRPr="002A63BC" w:rsidTr="00107849">
        <w:tc>
          <w:tcPr>
            <w:tcW w:w="4820" w:type="dxa"/>
          </w:tcPr>
          <w:p w:rsidR="00C47E8B" w:rsidRPr="003E696F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2 to 4 hours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84 (45.9)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27 (55.1)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98 (43.8)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364 (42.9)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234 (44.0)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83.43 (14.12)</w:t>
            </w:r>
          </w:p>
        </w:tc>
      </w:tr>
      <w:tr w:rsidR="00C47E8B" w:rsidRPr="002A63BC" w:rsidTr="00107849">
        <w:tc>
          <w:tcPr>
            <w:tcW w:w="4820" w:type="dxa"/>
          </w:tcPr>
          <w:p w:rsidR="00C47E8B" w:rsidRPr="003E696F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4 to 6 hours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9 (4.9)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7 (14.3)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28 (12.5)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96 (11.3)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54 (10.2)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81.08 (15.43)</w:t>
            </w:r>
          </w:p>
        </w:tc>
      </w:tr>
      <w:tr w:rsidR="00C47E8B" w:rsidRPr="002A63BC" w:rsidTr="00107849">
        <w:tc>
          <w:tcPr>
            <w:tcW w:w="4820" w:type="dxa"/>
          </w:tcPr>
          <w:p w:rsidR="00C47E8B" w:rsidRPr="003E696F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&gt; 6 hours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22 (12.0)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4 (8.2)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21 (9.4)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71 (8.4)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47 (8.8)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sz w:val="24"/>
                <w:szCs w:val="24"/>
              </w:rPr>
              <w:t>79.21 (16.36)</w:t>
            </w:r>
          </w:p>
        </w:tc>
      </w:tr>
      <w:tr w:rsidR="00C47E8B" w:rsidRPr="002A63BC" w:rsidTr="00107849">
        <w:tc>
          <w:tcPr>
            <w:tcW w:w="4820" w:type="dxa"/>
          </w:tcPr>
          <w:p w:rsidR="00C47E8B" w:rsidRPr="003E696F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ule</w:t>
            </w:r>
          </w:p>
        </w:tc>
        <w:tc>
          <w:tcPr>
            <w:tcW w:w="1134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1565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1417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b/>
                <w:sz w:val="24"/>
                <w:szCs w:val="24"/>
              </w:rPr>
              <w:t>.023</w:t>
            </w:r>
          </w:p>
        </w:tc>
        <w:tc>
          <w:tcPr>
            <w:tcW w:w="1701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1843" w:type="dxa"/>
          </w:tcPr>
          <w:p w:rsidR="00C47E8B" w:rsidRPr="00367167" w:rsidRDefault="00C47E8B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167">
              <w:rPr>
                <w:rFonts w:ascii="Times New Roman" w:hAnsi="Times New Roman" w:cs="Times New Roman"/>
                <w:b/>
                <w:sz w:val="24"/>
                <w:szCs w:val="24"/>
              </w:rPr>
              <w:t>.003</w:t>
            </w:r>
          </w:p>
        </w:tc>
        <w:tc>
          <w:tcPr>
            <w:tcW w:w="1559" w:type="dxa"/>
          </w:tcPr>
          <w:p w:rsidR="00C47E8B" w:rsidRPr="00367167" w:rsidRDefault="00C47E8B" w:rsidP="00107849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6716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&lt;.001</w:t>
            </w:r>
          </w:p>
        </w:tc>
      </w:tr>
    </w:tbl>
    <w:p w:rsidR="00C47E8B" w:rsidRPr="00C44902" w:rsidRDefault="00C47E8B" w:rsidP="00C47E8B">
      <w:pPr>
        <w:spacing w:after="0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  <w:r w:rsidRPr="00C44902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The table is based on a nonimputed data set.</w:t>
      </w:r>
    </w:p>
    <w:p w:rsidR="00C47E8B" w:rsidRPr="00C44902" w:rsidRDefault="00C47E8B" w:rsidP="00C47E8B">
      <w:pPr>
        <w:spacing w:after="0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  <w:r w:rsidRPr="00C44902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a</w:t>
      </w:r>
      <w:r w:rsidRPr="00C4490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44902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C44902">
        <w:rPr>
          <w:rFonts w:ascii="Times New Roman" w:eastAsia="SimSun" w:hAnsi="Times New Roman" w:cs="Times New Roman"/>
          <w:sz w:val="24"/>
          <w:szCs w:val="24"/>
        </w:rPr>
        <w:t xml:space="preserve">-value are calculated by </w:t>
      </w:r>
      <w:r w:rsidRPr="00C44902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Chi-square tests.</w:t>
      </w:r>
    </w:p>
    <w:p w:rsidR="00BE47A6" w:rsidRPr="00C47E8B" w:rsidRDefault="00C47E8B" w:rsidP="00C47E8B">
      <w:pPr>
        <w:rPr>
          <w:rFonts w:ascii="Times New Roman" w:hAnsi="Times New Roman" w:cs="Times New Roman"/>
          <w:sz w:val="24"/>
          <w:szCs w:val="24"/>
        </w:rPr>
      </w:pPr>
      <w:r w:rsidRPr="00C44902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b</w:t>
      </w:r>
      <w:r w:rsidRPr="00C44902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C44902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C44902">
        <w:rPr>
          <w:rFonts w:ascii="Times New Roman" w:eastAsia="SimSun" w:hAnsi="Times New Roman" w:cs="Times New Roman"/>
          <w:sz w:val="24"/>
          <w:szCs w:val="24"/>
        </w:rPr>
        <w:t>-value are calculated by</w:t>
      </w:r>
      <w:r w:rsidRPr="00C44902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ANOVA.</w:t>
      </w:r>
    </w:p>
    <w:sectPr w:rsidR="00BE47A6" w:rsidRPr="00C47E8B" w:rsidSect="00C47E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5B1"/>
    <w:rsid w:val="00027A6A"/>
    <w:rsid w:val="0007558A"/>
    <w:rsid w:val="00272517"/>
    <w:rsid w:val="002F7212"/>
    <w:rsid w:val="00362340"/>
    <w:rsid w:val="004569C9"/>
    <w:rsid w:val="004A0202"/>
    <w:rsid w:val="00592739"/>
    <w:rsid w:val="006A2924"/>
    <w:rsid w:val="006B5DD0"/>
    <w:rsid w:val="007705B1"/>
    <w:rsid w:val="008B4838"/>
    <w:rsid w:val="009E1A4F"/>
    <w:rsid w:val="00B21114"/>
    <w:rsid w:val="00BA6297"/>
    <w:rsid w:val="00BD044D"/>
    <w:rsid w:val="00C47E8B"/>
    <w:rsid w:val="00DB3E32"/>
    <w:rsid w:val="00DC3662"/>
    <w:rsid w:val="00DD5FB8"/>
    <w:rsid w:val="00EB4A1E"/>
    <w:rsid w:val="00EE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1E8038-6CC6-42CA-9095-877832382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E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30</Characters>
  <Application>Microsoft Office Word</Application>
  <DocSecurity>0</DocSecurity>
  <Lines>12</Lines>
  <Paragraphs>3</Paragraphs>
  <ScaleCrop>false</ScaleCrop>
  <Company>Erasmus MC</Company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ue You</dc:creator>
  <cp:keywords/>
  <dc:description/>
  <cp:lastModifiedBy>Yueyue You</cp:lastModifiedBy>
  <cp:revision>4</cp:revision>
  <dcterms:created xsi:type="dcterms:W3CDTF">2022-07-25T08:10:00Z</dcterms:created>
  <dcterms:modified xsi:type="dcterms:W3CDTF">2022-09-29T11:32:00Z</dcterms:modified>
</cp:coreProperties>
</file>